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277C1D" w14:textId="7561028D" w:rsidR="00AB6499" w:rsidRPr="0072306A" w:rsidRDefault="000D50BD" w:rsidP="00AB6499">
      <w:pPr>
        <w:rPr>
          <w:rFonts w:ascii="Times New Roman" w:hAnsi="Times New Roman" w:cs="Times New Roman"/>
        </w:rPr>
      </w:pPr>
      <w:r w:rsidRPr="0072306A">
        <w:rPr>
          <w:rFonts w:ascii="Times New Roman" w:hAnsi="Times New Roman" w:cs="Times New Roman"/>
          <w:b/>
        </w:rPr>
        <w:t xml:space="preserve">Supplementary </w:t>
      </w:r>
      <w:r w:rsidR="002D1D3B" w:rsidRPr="0072306A">
        <w:rPr>
          <w:rFonts w:ascii="Times New Roman" w:hAnsi="Times New Roman" w:cs="Times New Roman"/>
          <w:b/>
        </w:rPr>
        <w:t>Table S</w:t>
      </w:r>
      <w:r w:rsidR="00CE08D3" w:rsidRPr="0072306A">
        <w:rPr>
          <w:rFonts w:ascii="Times New Roman" w:hAnsi="Times New Roman" w:cs="Times New Roman"/>
          <w:b/>
        </w:rPr>
        <w:t>1</w:t>
      </w:r>
      <w:r w:rsidR="00625A20" w:rsidRPr="0072306A">
        <w:rPr>
          <w:rFonts w:ascii="Times New Roman" w:hAnsi="Times New Roman" w:cs="Times New Roman"/>
          <w:b/>
        </w:rPr>
        <w:t>.</w:t>
      </w:r>
      <w:r w:rsidR="00AB6499" w:rsidRPr="0072306A">
        <w:rPr>
          <w:rFonts w:ascii="Times New Roman" w:hAnsi="Times New Roman" w:cs="Times New Roman"/>
        </w:rPr>
        <w:t xml:space="preserve"> Patient cohort </w:t>
      </w:r>
      <w:r w:rsidR="00130446" w:rsidRPr="00130446">
        <w:rPr>
          <w:rFonts w:ascii="Times New Roman" w:hAnsi="Times New Roman" w:cs="Times New Roman"/>
        </w:rPr>
        <w:t>for IHC and IF staining</w:t>
      </w:r>
      <w:r w:rsidR="00B90AE0" w:rsidRPr="0072306A">
        <w:rPr>
          <w:rFonts w:ascii="Times New Roman" w:hAnsi="Times New Roman" w:cs="Times New Roman"/>
        </w:rPr>
        <w:t>.</w:t>
      </w:r>
    </w:p>
    <w:p w14:paraId="62D10F05" w14:textId="77777777" w:rsidR="006C0CFB" w:rsidRPr="0072306A" w:rsidRDefault="006C0CFB" w:rsidP="00AB6499">
      <w:pPr>
        <w:rPr>
          <w:rFonts w:ascii="Times New Roman" w:hAnsi="Times New Roman" w:cs="Times New Roman"/>
        </w:rPr>
      </w:pPr>
    </w:p>
    <w:tbl>
      <w:tblPr>
        <w:tblW w:w="3475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58"/>
        <w:gridCol w:w="1517"/>
      </w:tblGrid>
      <w:tr w:rsidR="0072306A" w:rsidRPr="0072306A" w14:paraId="57B67575" w14:textId="77777777" w:rsidTr="0072306A">
        <w:trPr>
          <w:trHeight w:val="399"/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3A0C49" w14:textId="77777777" w:rsidR="0072306A" w:rsidRPr="0072306A" w:rsidRDefault="0072306A" w:rsidP="00367D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  <w:color w:val="000000"/>
                <w:sz w:val="21"/>
                <w:szCs w:val="21"/>
              </w:rPr>
            </w:pPr>
            <w:r w:rsidRPr="0072306A">
              <w:rPr>
                <w:rFonts w:ascii="Times New Roman" w:eastAsiaTheme="minorHAnsi" w:hAnsi="Times New Roman" w:cs="Times New Roman"/>
                <w:bCs/>
                <w:color w:val="000000"/>
                <w:sz w:val="21"/>
                <w:szCs w:val="21"/>
              </w:rPr>
              <w:t>Feather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F606D1" w14:textId="77777777" w:rsidR="0072306A" w:rsidRPr="0072306A" w:rsidRDefault="0072306A" w:rsidP="00367D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  <w:color w:val="000000"/>
                <w:sz w:val="21"/>
                <w:szCs w:val="21"/>
              </w:rPr>
            </w:pPr>
            <w:r w:rsidRPr="0072306A">
              <w:rPr>
                <w:rFonts w:ascii="Times New Roman" w:eastAsiaTheme="minorHAnsi" w:hAnsi="Times New Roman" w:cs="Times New Roman"/>
                <w:bCs/>
                <w:color w:val="000000"/>
                <w:sz w:val="21"/>
                <w:szCs w:val="21"/>
              </w:rPr>
              <w:t>Number</w:t>
            </w:r>
          </w:p>
        </w:tc>
      </w:tr>
      <w:tr w:rsidR="0072306A" w:rsidRPr="0072306A" w14:paraId="5D30FB0F" w14:textId="77777777" w:rsidTr="0072306A">
        <w:trPr>
          <w:trHeight w:val="340"/>
          <w:jc w:val="center"/>
        </w:trPr>
        <w:tc>
          <w:tcPr>
            <w:tcW w:w="19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C50091" w14:textId="77777777" w:rsidR="0072306A" w:rsidRPr="0072306A" w:rsidRDefault="0072306A" w:rsidP="00367DD3">
            <w:pPr>
              <w:spacing w:line="360" w:lineRule="auto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All cases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B38634" w14:textId="103BF53D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20</w:t>
            </w:r>
          </w:p>
        </w:tc>
      </w:tr>
      <w:tr w:rsidR="0072306A" w:rsidRPr="0072306A" w14:paraId="6369D8F5" w14:textId="77777777" w:rsidTr="0072306A">
        <w:trPr>
          <w:trHeight w:val="404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3B1C57F3" w14:textId="77777777" w:rsidR="0072306A" w:rsidRPr="0072306A" w:rsidRDefault="0072306A" w:rsidP="003D65DB">
            <w:pPr>
              <w:spacing w:line="360" w:lineRule="auto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HBV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966D586" w14:textId="77777777" w:rsidR="0072306A" w:rsidRPr="0072306A" w:rsidRDefault="0072306A" w:rsidP="003D65DB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</w:p>
        </w:tc>
      </w:tr>
      <w:tr w:rsidR="0072306A" w:rsidRPr="0072306A" w14:paraId="730E178E" w14:textId="77777777" w:rsidTr="0072306A">
        <w:trPr>
          <w:trHeight w:val="424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6EB517C0" w14:textId="77777777" w:rsidR="0072306A" w:rsidRPr="0072306A" w:rsidRDefault="0072306A" w:rsidP="003D65D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345D1E68" w14:textId="1E1C48CE" w:rsidR="0072306A" w:rsidRPr="0072306A" w:rsidRDefault="0072306A" w:rsidP="003D65DB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14</w:t>
            </w:r>
          </w:p>
        </w:tc>
      </w:tr>
      <w:tr w:rsidR="0072306A" w:rsidRPr="0072306A" w14:paraId="213DD697" w14:textId="77777777" w:rsidTr="0072306A">
        <w:trPr>
          <w:trHeight w:val="417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7EAA9B71" w14:textId="77777777" w:rsidR="0072306A" w:rsidRPr="0072306A" w:rsidRDefault="0072306A" w:rsidP="003D65D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721A3DCD" w14:textId="31C12089" w:rsidR="0072306A" w:rsidRPr="0072306A" w:rsidRDefault="0072306A" w:rsidP="003D65DB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6</w:t>
            </w:r>
          </w:p>
        </w:tc>
      </w:tr>
      <w:tr w:rsidR="0072306A" w:rsidRPr="0072306A" w14:paraId="173F8FD0" w14:textId="77777777" w:rsidTr="0072306A">
        <w:trPr>
          <w:trHeight w:val="379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5C5E3313" w14:textId="77777777" w:rsidR="0072306A" w:rsidRPr="0072306A" w:rsidRDefault="0072306A" w:rsidP="00367DD3">
            <w:pPr>
              <w:spacing w:line="360" w:lineRule="auto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Age(years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24DA400A" w14:textId="77777777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</w:p>
        </w:tc>
      </w:tr>
      <w:tr w:rsidR="0072306A" w:rsidRPr="0072306A" w14:paraId="19E9D87D" w14:textId="77777777" w:rsidTr="0072306A">
        <w:trPr>
          <w:trHeight w:val="340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7C7CE60A" w14:textId="77777777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&lt;60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E9218C6" w14:textId="673E2084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7</w:t>
            </w:r>
          </w:p>
        </w:tc>
      </w:tr>
      <w:tr w:rsidR="0072306A" w:rsidRPr="0072306A" w14:paraId="79E1A8FB" w14:textId="77777777" w:rsidTr="0072306A">
        <w:trPr>
          <w:trHeight w:val="340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3B22EBD5" w14:textId="77777777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eastAsia="AdvOT8608a8d1+22" w:hAnsi="Times New Roman" w:cs="Times New Roman"/>
                <w:sz w:val="21"/>
                <w:szCs w:val="21"/>
              </w:rPr>
              <w:t xml:space="preserve">≥ </w:t>
            </w: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5BE1B9A" w14:textId="1E9FF466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13</w:t>
            </w:r>
          </w:p>
        </w:tc>
      </w:tr>
      <w:tr w:rsidR="0072306A" w:rsidRPr="0072306A" w14:paraId="67D12977" w14:textId="77777777" w:rsidTr="0072306A">
        <w:trPr>
          <w:trHeight w:val="340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611C8E9B" w14:textId="77777777" w:rsidR="0072306A" w:rsidRPr="0072306A" w:rsidRDefault="0072306A" w:rsidP="00367DD3">
            <w:pPr>
              <w:spacing w:line="360" w:lineRule="auto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F97C007" w14:textId="77777777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</w:p>
        </w:tc>
      </w:tr>
      <w:tr w:rsidR="0072306A" w:rsidRPr="0072306A" w14:paraId="2F7BAC38" w14:textId="77777777" w:rsidTr="0072306A">
        <w:trPr>
          <w:trHeight w:val="340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5E30B2DD" w14:textId="77777777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0D4AB310" w14:textId="0248E644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16</w:t>
            </w:r>
          </w:p>
        </w:tc>
      </w:tr>
      <w:tr w:rsidR="0072306A" w:rsidRPr="0072306A" w14:paraId="1D256A26" w14:textId="77777777" w:rsidTr="0072306A">
        <w:trPr>
          <w:trHeight w:val="340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368A9D90" w14:textId="77777777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7ECB6025" w14:textId="0EEE0466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4</w:t>
            </w:r>
          </w:p>
        </w:tc>
      </w:tr>
      <w:tr w:rsidR="0072306A" w:rsidRPr="0072306A" w14:paraId="362257BF" w14:textId="77777777" w:rsidTr="0072306A">
        <w:trPr>
          <w:trHeight w:val="404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3F65FC09" w14:textId="77777777" w:rsidR="0072306A" w:rsidRPr="0072306A" w:rsidRDefault="0072306A" w:rsidP="00367DD3">
            <w:pPr>
              <w:spacing w:line="360" w:lineRule="auto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Tumor size (cm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682C301" w14:textId="77777777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</w:p>
        </w:tc>
      </w:tr>
      <w:tr w:rsidR="0072306A" w:rsidRPr="0072306A" w14:paraId="56B955A4" w14:textId="77777777" w:rsidTr="0072306A">
        <w:trPr>
          <w:trHeight w:val="443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5E8D090F" w14:textId="77777777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eastAsia="AdvOT8608a8d1+22" w:hAnsi="Times New Roman" w:cs="Times New Roman"/>
                <w:sz w:val="21"/>
                <w:szCs w:val="21"/>
              </w:rPr>
              <w:t xml:space="preserve">&lt; </w:t>
            </w: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63A17A03" w14:textId="09102883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2</w:t>
            </w:r>
          </w:p>
        </w:tc>
      </w:tr>
      <w:tr w:rsidR="0072306A" w:rsidRPr="0072306A" w14:paraId="7079D975" w14:textId="77777777" w:rsidTr="0072306A">
        <w:trPr>
          <w:trHeight w:val="420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1F174AE6" w14:textId="77777777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eastAsia="AdvOT8608a8d1+22" w:hAnsi="Times New Roman" w:cs="Times New Roman"/>
                <w:sz w:val="21"/>
                <w:szCs w:val="21"/>
                <w:lang w:eastAsia="zh-CN"/>
              </w:rPr>
            </w:pPr>
            <w:r w:rsidRPr="0072306A">
              <w:rPr>
                <w:rFonts w:ascii="Times New Roman" w:eastAsia="AdvOT8608a8d1+22" w:hAnsi="Times New Roman" w:cs="Times New Roman"/>
                <w:sz w:val="21"/>
                <w:szCs w:val="21"/>
                <w:lang w:eastAsia="zh-CN"/>
              </w:rPr>
              <w:t>3-5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BA1169F" w14:textId="1BED7B1E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  <w:lang w:eastAsia="zh-CN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  <w:lang w:eastAsia="zh-CN"/>
              </w:rPr>
              <w:t>14</w:t>
            </w:r>
          </w:p>
        </w:tc>
      </w:tr>
      <w:tr w:rsidR="0072306A" w:rsidRPr="0072306A" w14:paraId="6CBE6AA4" w14:textId="77777777" w:rsidTr="0072306A">
        <w:trPr>
          <w:trHeight w:val="361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0D985970" w14:textId="77777777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eastAsia="AdvOT8608a8d1+22" w:hAnsi="Times New Roman" w:cs="Times New Roman"/>
                <w:sz w:val="21"/>
                <w:szCs w:val="21"/>
              </w:rPr>
              <w:t xml:space="preserve">&gt; </w:t>
            </w: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28ABE1F3" w14:textId="0649D7AF" w:rsidR="0072306A" w:rsidRPr="0072306A" w:rsidRDefault="0072306A" w:rsidP="0091749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4</w:t>
            </w:r>
          </w:p>
        </w:tc>
      </w:tr>
      <w:tr w:rsidR="0072306A" w:rsidRPr="0072306A" w14:paraId="33C6832E" w14:textId="77777777" w:rsidTr="0072306A">
        <w:trPr>
          <w:trHeight w:val="436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600DFBEE" w14:textId="77777777" w:rsidR="0072306A" w:rsidRPr="0072306A" w:rsidRDefault="0072306A" w:rsidP="00367DD3">
            <w:pPr>
              <w:spacing w:line="360" w:lineRule="auto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Differentiation grade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386B819" w14:textId="77777777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</w:p>
        </w:tc>
      </w:tr>
      <w:tr w:rsidR="0072306A" w:rsidRPr="0072306A" w14:paraId="08A32CD1" w14:textId="77777777" w:rsidTr="0072306A">
        <w:trPr>
          <w:trHeight w:val="429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61A3394D" w14:textId="77777777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Well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DDA24A6" w14:textId="1EFB5687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4</w:t>
            </w:r>
          </w:p>
        </w:tc>
      </w:tr>
      <w:tr w:rsidR="0072306A" w:rsidRPr="0072306A" w14:paraId="363C1A07" w14:textId="77777777" w:rsidTr="0072306A">
        <w:trPr>
          <w:trHeight w:val="407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76FAF8DB" w14:textId="77777777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Moderate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529ECD6" w14:textId="25787CB7" w:rsidR="0072306A" w:rsidRPr="0072306A" w:rsidRDefault="0072306A" w:rsidP="0091749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12</w:t>
            </w:r>
          </w:p>
        </w:tc>
      </w:tr>
      <w:tr w:rsidR="0072306A" w:rsidRPr="0072306A" w14:paraId="4BB98612" w14:textId="77777777" w:rsidTr="0072306A">
        <w:trPr>
          <w:trHeight w:val="427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3ABF49B2" w14:textId="77777777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Poorly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77B129F" w14:textId="562A06A0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4</w:t>
            </w:r>
          </w:p>
        </w:tc>
      </w:tr>
      <w:tr w:rsidR="0072306A" w:rsidRPr="0072306A" w14:paraId="32790338" w14:textId="77777777" w:rsidTr="0072306A">
        <w:trPr>
          <w:trHeight w:val="417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27592BB2" w14:textId="0206580C" w:rsidR="0072306A" w:rsidRPr="0072306A" w:rsidRDefault="0072306A" w:rsidP="0010750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Tumor capsular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22EE0643" w14:textId="77777777" w:rsidR="0072306A" w:rsidRPr="0072306A" w:rsidRDefault="0072306A" w:rsidP="00971EF9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</w:p>
        </w:tc>
      </w:tr>
      <w:tr w:rsidR="0072306A" w:rsidRPr="0072306A" w14:paraId="59F2E457" w14:textId="77777777" w:rsidTr="0072306A">
        <w:trPr>
          <w:trHeight w:val="417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677D4D50" w14:textId="063247EB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Incomplete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D0BEB53" w14:textId="353F292A" w:rsidR="0072306A" w:rsidRPr="0072306A" w:rsidRDefault="0072306A" w:rsidP="00971EF9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  <w:lang w:eastAsia="zh-CN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4</w:t>
            </w:r>
          </w:p>
        </w:tc>
      </w:tr>
      <w:tr w:rsidR="0072306A" w:rsidRPr="0072306A" w14:paraId="12CB6FBE" w14:textId="77777777" w:rsidTr="0072306A">
        <w:trPr>
          <w:trHeight w:val="417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562EB9B1" w14:textId="0541B619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Complete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9969E34" w14:textId="6B28355E" w:rsidR="0072306A" w:rsidRPr="0072306A" w:rsidRDefault="0072306A" w:rsidP="00971EF9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  <w:lang w:eastAsia="zh-CN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16</w:t>
            </w:r>
          </w:p>
        </w:tc>
      </w:tr>
      <w:tr w:rsidR="0072306A" w:rsidRPr="0072306A" w14:paraId="758203B5" w14:textId="77777777" w:rsidTr="0072306A">
        <w:trPr>
          <w:trHeight w:val="417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218A8F50" w14:textId="021F4249" w:rsidR="0072306A" w:rsidRPr="0072306A" w:rsidRDefault="0072306A" w:rsidP="00367DD3">
            <w:pPr>
              <w:spacing w:line="360" w:lineRule="auto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 xml:space="preserve">TNM stage 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BA8A7E2" w14:textId="77777777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</w:p>
        </w:tc>
      </w:tr>
      <w:tr w:rsidR="0072306A" w:rsidRPr="0072306A" w14:paraId="7D02A29B" w14:textId="77777777" w:rsidTr="0072306A">
        <w:trPr>
          <w:trHeight w:val="417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17D5261A" w14:textId="728AA270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eastAsia="Microsoft YaHei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672363EC" w14:textId="546F5A4F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2</w:t>
            </w:r>
          </w:p>
        </w:tc>
      </w:tr>
      <w:tr w:rsidR="0072306A" w:rsidRPr="0072306A" w14:paraId="02364C21" w14:textId="77777777" w:rsidTr="0072306A">
        <w:trPr>
          <w:trHeight w:val="409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6925193B" w14:textId="58A432BA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eastAsia="Microsoft YaHei" w:hAnsi="Times New Roman" w:cs="Times New Roman"/>
                <w:sz w:val="21"/>
                <w:szCs w:val="21"/>
                <w:lang w:eastAsia="zh-CN"/>
              </w:rPr>
              <w:t>II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F45CF43" w14:textId="44724142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8</w:t>
            </w:r>
          </w:p>
        </w:tc>
      </w:tr>
      <w:tr w:rsidR="0072306A" w:rsidRPr="0072306A" w14:paraId="33A1B65A" w14:textId="77777777" w:rsidTr="0072306A">
        <w:trPr>
          <w:trHeight w:val="409"/>
          <w:jc w:val="center"/>
        </w:trPr>
        <w:tc>
          <w:tcPr>
            <w:tcW w:w="19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134894" w14:textId="6518ABBA" w:rsidR="0072306A" w:rsidRPr="0072306A" w:rsidRDefault="0072306A" w:rsidP="00367DD3">
            <w:pPr>
              <w:spacing w:line="360" w:lineRule="auto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eastAsia="Microsoft YaHei" w:hAnsi="Times New Roman" w:cs="Times New Roman"/>
                <w:sz w:val="21"/>
                <w:szCs w:val="21"/>
                <w:lang w:eastAsia="zh-CN"/>
              </w:rPr>
              <w:t xml:space="preserve">   III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4579F" w14:textId="6BC3F7DA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10</w:t>
            </w:r>
          </w:p>
        </w:tc>
      </w:tr>
    </w:tbl>
    <w:p w14:paraId="7082C6F1" w14:textId="77777777" w:rsidR="00AB6499" w:rsidRPr="0072306A" w:rsidRDefault="00AB6499" w:rsidP="00844C0B">
      <w:pPr>
        <w:spacing w:line="360" w:lineRule="auto"/>
        <w:jc w:val="both"/>
        <w:rPr>
          <w:rFonts w:ascii="Times New Roman" w:hAnsi="Times New Roman" w:cs="Times New Roman"/>
        </w:rPr>
      </w:pPr>
    </w:p>
    <w:p w14:paraId="6416FABE" w14:textId="1E1FE3A3" w:rsidR="003E16B2" w:rsidRPr="0072306A" w:rsidRDefault="0072306A" w:rsidP="00844C0B">
      <w:pPr>
        <w:spacing w:line="360" w:lineRule="auto"/>
        <w:jc w:val="both"/>
        <w:rPr>
          <w:rFonts w:ascii="Times New Roman" w:hAnsi="Times New Roman" w:cs="Times New Roman"/>
          <w:sz w:val="21"/>
        </w:rPr>
      </w:pPr>
      <w:r>
        <w:rPr>
          <w:rFonts w:ascii="Times New Roman" w:hAnsi="Times New Roman" w:cs="Times New Roman"/>
          <w:sz w:val="21"/>
        </w:rPr>
        <w:t>Samples from</w:t>
      </w:r>
      <w:r w:rsidR="001903D2" w:rsidRPr="0072306A">
        <w:rPr>
          <w:rFonts w:ascii="Times New Roman" w:hAnsi="Times New Roman" w:cs="Times New Roman"/>
          <w:sz w:val="21"/>
        </w:rPr>
        <w:t xml:space="preserve"> </w:t>
      </w:r>
      <w:r w:rsidRPr="0072306A">
        <w:rPr>
          <w:rFonts w:ascii="Times New Roman" w:hAnsi="Times New Roman" w:cs="Times New Roman"/>
          <w:sz w:val="21"/>
        </w:rPr>
        <w:t>2</w:t>
      </w:r>
      <w:r w:rsidR="001903D2" w:rsidRPr="0072306A">
        <w:rPr>
          <w:rFonts w:ascii="Times New Roman" w:hAnsi="Times New Roman" w:cs="Times New Roman"/>
          <w:sz w:val="21"/>
        </w:rPr>
        <w:t xml:space="preserve">0 HCC patients were </w:t>
      </w:r>
      <w:r>
        <w:rPr>
          <w:rFonts w:ascii="Times New Roman" w:hAnsi="Times New Roman" w:cs="Times New Roman"/>
          <w:sz w:val="21"/>
        </w:rPr>
        <w:t>collected f</w:t>
      </w:r>
      <w:r w:rsidRPr="0072306A">
        <w:rPr>
          <w:rFonts w:ascii="Times New Roman" w:hAnsi="Times New Roman" w:cs="Times New Roman"/>
          <w:sz w:val="21"/>
        </w:rPr>
        <w:t>or IHC and IF staining.</w:t>
      </w:r>
    </w:p>
    <w:sectPr w:rsidR="003E16B2" w:rsidRPr="0072306A" w:rsidSect="00F01B4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654D2C" w14:textId="77777777" w:rsidR="0053128D" w:rsidRDefault="0053128D" w:rsidP="008321AD">
      <w:r>
        <w:separator/>
      </w:r>
    </w:p>
  </w:endnote>
  <w:endnote w:type="continuationSeparator" w:id="0">
    <w:p w14:paraId="44B84E93" w14:textId="77777777" w:rsidR="0053128D" w:rsidRDefault="0053128D" w:rsidP="00832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OT8608a8d1+22">
    <w:altName w:val="SimHei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9C6118" w14:textId="77777777" w:rsidR="0053128D" w:rsidRDefault="0053128D" w:rsidP="008321AD">
      <w:r>
        <w:separator/>
      </w:r>
    </w:p>
  </w:footnote>
  <w:footnote w:type="continuationSeparator" w:id="0">
    <w:p w14:paraId="56F6A0E7" w14:textId="77777777" w:rsidR="0053128D" w:rsidRDefault="0053128D" w:rsidP="00832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6499"/>
    <w:rsid w:val="00054545"/>
    <w:rsid w:val="000714E6"/>
    <w:rsid w:val="000B18BA"/>
    <w:rsid w:val="000C2FA2"/>
    <w:rsid w:val="000C3321"/>
    <w:rsid w:val="000D50BD"/>
    <w:rsid w:val="000E0D64"/>
    <w:rsid w:val="0010750D"/>
    <w:rsid w:val="00130446"/>
    <w:rsid w:val="001530D9"/>
    <w:rsid w:val="00153B49"/>
    <w:rsid w:val="00186BDB"/>
    <w:rsid w:val="001903D2"/>
    <w:rsid w:val="0019282A"/>
    <w:rsid w:val="001961CF"/>
    <w:rsid w:val="001A23DB"/>
    <w:rsid w:val="001B5D38"/>
    <w:rsid w:val="001C0B79"/>
    <w:rsid w:val="001C1F8C"/>
    <w:rsid w:val="00217C1B"/>
    <w:rsid w:val="00271F2D"/>
    <w:rsid w:val="002955E7"/>
    <w:rsid w:val="002A3087"/>
    <w:rsid w:val="002A4376"/>
    <w:rsid w:val="002A61A0"/>
    <w:rsid w:val="002B21C7"/>
    <w:rsid w:val="002D1D3B"/>
    <w:rsid w:val="002D2E2E"/>
    <w:rsid w:val="002F1863"/>
    <w:rsid w:val="002F6AC6"/>
    <w:rsid w:val="00310257"/>
    <w:rsid w:val="00334DD9"/>
    <w:rsid w:val="00341E16"/>
    <w:rsid w:val="0035241D"/>
    <w:rsid w:val="00367DD3"/>
    <w:rsid w:val="00371766"/>
    <w:rsid w:val="003C16CE"/>
    <w:rsid w:val="003C721D"/>
    <w:rsid w:val="003E16B2"/>
    <w:rsid w:val="00417180"/>
    <w:rsid w:val="0046666A"/>
    <w:rsid w:val="0047314F"/>
    <w:rsid w:val="00492F7D"/>
    <w:rsid w:val="004A3DC4"/>
    <w:rsid w:val="004B6718"/>
    <w:rsid w:val="004C04AB"/>
    <w:rsid w:val="004C0FB5"/>
    <w:rsid w:val="004D16E6"/>
    <w:rsid w:val="004F0B1D"/>
    <w:rsid w:val="00502905"/>
    <w:rsid w:val="00513323"/>
    <w:rsid w:val="005218B5"/>
    <w:rsid w:val="0053128D"/>
    <w:rsid w:val="00535C84"/>
    <w:rsid w:val="00574D85"/>
    <w:rsid w:val="005B6C51"/>
    <w:rsid w:val="005C7537"/>
    <w:rsid w:val="005D6304"/>
    <w:rsid w:val="00615976"/>
    <w:rsid w:val="00620C58"/>
    <w:rsid w:val="00625A20"/>
    <w:rsid w:val="0067069C"/>
    <w:rsid w:val="006718D1"/>
    <w:rsid w:val="006778AB"/>
    <w:rsid w:val="00683FBE"/>
    <w:rsid w:val="006867C1"/>
    <w:rsid w:val="006C0CFB"/>
    <w:rsid w:val="006C2703"/>
    <w:rsid w:val="006D4482"/>
    <w:rsid w:val="006E3AD1"/>
    <w:rsid w:val="00704170"/>
    <w:rsid w:val="00705842"/>
    <w:rsid w:val="00716E20"/>
    <w:rsid w:val="0072306A"/>
    <w:rsid w:val="00737038"/>
    <w:rsid w:val="00794053"/>
    <w:rsid w:val="007A32F3"/>
    <w:rsid w:val="007B5A7F"/>
    <w:rsid w:val="007C2A07"/>
    <w:rsid w:val="007D23FE"/>
    <w:rsid w:val="007E4AEA"/>
    <w:rsid w:val="00802C92"/>
    <w:rsid w:val="00821961"/>
    <w:rsid w:val="008321AD"/>
    <w:rsid w:val="00844C0B"/>
    <w:rsid w:val="00847199"/>
    <w:rsid w:val="008529D4"/>
    <w:rsid w:val="00853F55"/>
    <w:rsid w:val="008929E7"/>
    <w:rsid w:val="008A50E6"/>
    <w:rsid w:val="008C5DC7"/>
    <w:rsid w:val="008C708A"/>
    <w:rsid w:val="008C7F0F"/>
    <w:rsid w:val="008E30FC"/>
    <w:rsid w:val="00904145"/>
    <w:rsid w:val="009104DA"/>
    <w:rsid w:val="00917493"/>
    <w:rsid w:val="009367A9"/>
    <w:rsid w:val="00941D67"/>
    <w:rsid w:val="00953F85"/>
    <w:rsid w:val="00956A44"/>
    <w:rsid w:val="00971EF9"/>
    <w:rsid w:val="009A2E04"/>
    <w:rsid w:val="009A3514"/>
    <w:rsid w:val="009A4D12"/>
    <w:rsid w:val="009D034B"/>
    <w:rsid w:val="009D7614"/>
    <w:rsid w:val="009F609A"/>
    <w:rsid w:val="00A0409F"/>
    <w:rsid w:val="00A23D8C"/>
    <w:rsid w:val="00A46F4E"/>
    <w:rsid w:val="00A6139F"/>
    <w:rsid w:val="00A61931"/>
    <w:rsid w:val="00A80020"/>
    <w:rsid w:val="00A963D6"/>
    <w:rsid w:val="00AB1917"/>
    <w:rsid w:val="00AB20E2"/>
    <w:rsid w:val="00AB6499"/>
    <w:rsid w:val="00B90AE0"/>
    <w:rsid w:val="00BB3515"/>
    <w:rsid w:val="00BC414C"/>
    <w:rsid w:val="00BE3632"/>
    <w:rsid w:val="00BE7E89"/>
    <w:rsid w:val="00C07E45"/>
    <w:rsid w:val="00C2550B"/>
    <w:rsid w:val="00C26F16"/>
    <w:rsid w:val="00C36F22"/>
    <w:rsid w:val="00C57A63"/>
    <w:rsid w:val="00C65BE4"/>
    <w:rsid w:val="00C66920"/>
    <w:rsid w:val="00CB7309"/>
    <w:rsid w:val="00CC695C"/>
    <w:rsid w:val="00CD1DE8"/>
    <w:rsid w:val="00CE08D3"/>
    <w:rsid w:val="00CE7583"/>
    <w:rsid w:val="00CF05B0"/>
    <w:rsid w:val="00CF106F"/>
    <w:rsid w:val="00D20AD8"/>
    <w:rsid w:val="00D458B0"/>
    <w:rsid w:val="00D55745"/>
    <w:rsid w:val="00D72764"/>
    <w:rsid w:val="00DB0E9C"/>
    <w:rsid w:val="00DC39B3"/>
    <w:rsid w:val="00DD7AB5"/>
    <w:rsid w:val="00E10F38"/>
    <w:rsid w:val="00E17D7D"/>
    <w:rsid w:val="00E34224"/>
    <w:rsid w:val="00E41227"/>
    <w:rsid w:val="00E60CEF"/>
    <w:rsid w:val="00E76C3C"/>
    <w:rsid w:val="00F01B47"/>
    <w:rsid w:val="00F21147"/>
    <w:rsid w:val="00F562A0"/>
    <w:rsid w:val="00F65C11"/>
    <w:rsid w:val="00F664C5"/>
    <w:rsid w:val="00F73C4C"/>
    <w:rsid w:val="00F91FAA"/>
    <w:rsid w:val="00F9689A"/>
    <w:rsid w:val="00FA3BAB"/>
    <w:rsid w:val="00FB2397"/>
    <w:rsid w:val="00FD13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8F93E6D"/>
  <w15:docId w15:val="{22F5D1CD-2E6C-4B9B-B9EF-ECED9224A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4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64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2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21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21A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21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46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yn Kemp</dc:creator>
  <cp:keywords/>
  <dc:description/>
  <cp:lastModifiedBy>Frank Wang</cp:lastModifiedBy>
  <cp:revision>98</cp:revision>
  <cp:lastPrinted>2018-10-27T04:31:00Z</cp:lastPrinted>
  <dcterms:created xsi:type="dcterms:W3CDTF">2016-07-27T03:46:00Z</dcterms:created>
  <dcterms:modified xsi:type="dcterms:W3CDTF">2021-01-11T18:00:00Z</dcterms:modified>
</cp:coreProperties>
</file>